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41750" w14:textId="4F1858E4" w:rsidR="002873F3" w:rsidRPr="00C75BAB" w:rsidRDefault="00C75BAB" w:rsidP="007D514B">
      <w:pPr>
        <w:ind w:firstLineChars="100" w:firstLine="280"/>
        <w:rPr>
          <w:rFonts w:ascii="Times New Roman" w:hAnsi="Times New Roman" w:cs="Times New Roman"/>
          <w:b/>
          <w:bCs/>
          <w:sz w:val="28"/>
          <w:szCs w:val="28"/>
        </w:rPr>
      </w:pPr>
      <w:r w:rsidRPr="00C75BAB">
        <w:rPr>
          <w:rFonts w:ascii="Times New Roman" w:hAnsi="Times New Roman" w:cs="Times New Roman"/>
          <w:b/>
          <w:bCs/>
          <w:sz w:val="28"/>
          <w:szCs w:val="28"/>
        </w:rPr>
        <w:t>Supplementary table: Details of each patient</w:t>
      </w:r>
    </w:p>
    <w:tbl>
      <w:tblPr>
        <w:tblStyle w:val="a3"/>
        <w:tblW w:w="0" w:type="auto"/>
        <w:tblInd w:w="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566"/>
        <w:gridCol w:w="869"/>
        <w:gridCol w:w="1629"/>
        <w:gridCol w:w="683"/>
        <w:gridCol w:w="4348"/>
        <w:gridCol w:w="1296"/>
        <w:gridCol w:w="1313"/>
        <w:gridCol w:w="1736"/>
        <w:gridCol w:w="905"/>
        <w:gridCol w:w="1163"/>
        <w:gridCol w:w="1191"/>
      </w:tblGrid>
      <w:tr w:rsidR="00BC11E1" w:rsidRPr="00A81C2B" w14:paraId="33A8CA71" w14:textId="77777777" w:rsidTr="00C75BAB">
        <w:trPr>
          <w:trHeight w:val="8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18EA" w14:textId="77777777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5A5B3" w14:textId="6731C4F0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6B98" w14:textId="5A7321D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561A" w14:textId="5C99E243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Tumor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1D98B" w14:textId="59430E6C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88E1" w14:textId="3D7C4DD9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Previous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0259" w14:textId="44194207" w:rsidR="00F60161" w:rsidRPr="00C75BAB" w:rsidRDefault="00A81C2B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5BAB">
              <w:rPr>
                <w:rFonts w:ascii="Times New Roman" w:hAnsi="Times New Roman" w:cs="Times New Roman"/>
                <w:szCs w:val="21"/>
              </w:rPr>
              <w:t>C</w:t>
            </w:r>
            <w:r w:rsidR="00F60161" w:rsidRPr="00C75BAB">
              <w:rPr>
                <w:rFonts w:ascii="Times New Roman" w:hAnsi="Times New Roman" w:cs="Times New Roman"/>
                <w:szCs w:val="21"/>
              </w:rPr>
              <w:t>ryoablated</w:t>
            </w:r>
            <w:proofErr w:type="spellEnd"/>
            <w:r w:rsidR="00F60161" w:rsidRPr="00C75BAB">
              <w:rPr>
                <w:rFonts w:ascii="Times New Roman" w:hAnsi="Times New Roman" w:cs="Times New Roman"/>
                <w:szCs w:val="21"/>
              </w:rPr>
              <w:t xml:space="preserve"> le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94ECF" w14:textId="743348DD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Cryoabl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1C54E" w14:textId="6A11F99B" w:rsidR="00F60161" w:rsidRPr="00C75BAB" w:rsidRDefault="00A81C2B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A</w:t>
            </w:r>
            <w:r w:rsidR="00F60161" w:rsidRPr="00C75BAB">
              <w:rPr>
                <w:rFonts w:ascii="Times New Roman" w:hAnsi="Times New Roman" w:cs="Times New Roman"/>
                <w:szCs w:val="21"/>
              </w:rPr>
              <w:t>rtery sel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1CE7" w14:textId="26DABFAF" w:rsidR="00F60161" w:rsidRPr="00C75BAB" w:rsidRDefault="00A81C2B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C</w:t>
            </w:r>
            <w:r w:rsidR="00F60161" w:rsidRPr="00C75BAB">
              <w:rPr>
                <w:rFonts w:ascii="Times New Roman" w:hAnsi="Times New Roman" w:cs="Times New Roman"/>
                <w:szCs w:val="21"/>
              </w:rPr>
              <w:t>ycles of artery infusi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E7F1A" w14:textId="6C3BC318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Type of immune resistant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8635E" w14:textId="18C8BEF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5BAB">
              <w:rPr>
                <w:rFonts w:ascii="Times New Roman" w:hAnsi="Times New Roman" w:cs="Times New Roman"/>
                <w:szCs w:val="21"/>
              </w:rPr>
              <w:t>Best response</w:t>
            </w:r>
          </w:p>
        </w:tc>
      </w:tr>
      <w:tr w:rsidR="00BC11E1" w:rsidRPr="00A81C2B" w14:paraId="719A463A" w14:textId="77777777" w:rsidTr="00C75BAB">
        <w:trPr>
          <w:trHeight w:val="55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6B1ADA" w14:textId="2F42DF69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21A2D" w14:textId="4A76FD74" w:rsidR="00F60161" w:rsidRPr="00C75BAB" w:rsidRDefault="00335C80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E3094A" w14:textId="108426ED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E826A8" w14:textId="512B6DA5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005E0" w14:textId="15AC9F26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8E2C2D" w14:textId="0E2689D9" w:rsidR="00F60161" w:rsidRPr="00C75BAB" w:rsidRDefault="00F6016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TKI agent + PD-1 inhibit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41B755" w14:textId="59CEBA48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hest wall metast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8E6F03" w14:textId="0E4524E5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2EA76" w14:textId="13712468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External thoracic art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9E038E" w14:textId="24ED9EE1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16BAD4C8" w14:textId="5098ECDB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1099A6A2" w14:textId="1B9B72D8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384428ED" w14:textId="77777777" w:rsidTr="00C75BAB">
        <w:trPr>
          <w:trHeight w:val="566"/>
        </w:trPr>
        <w:tc>
          <w:tcPr>
            <w:tcW w:w="0" w:type="auto"/>
            <w:vAlign w:val="center"/>
          </w:tcPr>
          <w:p w14:paraId="468513CF" w14:textId="07CA4B1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2</w:t>
            </w:r>
          </w:p>
        </w:tc>
        <w:tc>
          <w:tcPr>
            <w:tcW w:w="0" w:type="auto"/>
            <w:vAlign w:val="center"/>
          </w:tcPr>
          <w:p w14:paraId="7A55C609" w14:textId="1EDA9946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479B3F4E" w14:textId="24A62D41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29D86CE0" w14:textId="0A1A40CA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drenal carcinoma</w:t>
            </w:r>
          </w:p>
        </w:tc>
        <w:tc>
          <w:tcPr>
            <w:tcW w:w="0" w:type="auto"/>
            <w:vAlign w:val="center"/>
          </w:tcPr>
          <w:p w14:paraId="6ED5A989" w14:textId="6FDFF83A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15D5D6A5" w14:textId="4145EE20" w:rsidR="00F60161" w:rsidRPr="00C75BAB" w:rsidRDefault="00F6016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Operation/chemotherapy/radiotherapy/TKI agent + PD-1 inhibitor</w:t>
            </w:r>
          </w:p>
        </w:tc>
        <w:tc>
          <w:tcPr>
            <w:tcW w:w="0" w:type="auto"/>
            <w:vAlign w:val="center"/>
          </w:tcPr>
          <w:p w14:paraId="479844BE" w14:textId="6ACD47FA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hest wall metastases</w:t>
            </w:r>
          </w:p>
        </w:tc>
        <w:tc>
          <w:tcPr>
            <w:tcW w:w="0" w:type="auto"/>
            <w:vAlign w:val="center"/>
          </w:tcPr>
          <w:p w14:paraId="7BE387DA" w14:textId="12186EBB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0" w:type="auto"/>
            <w:vAlign w:val="center"/>
          </w:tcPr>
          <w:p w14:paraId="37920DD5" w14:textId="5145BFFF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External thoracic artery</w:t>
            </w:r>
          </w:p>
        </w:tc>
        <w:tc>
          <w:tcPr>
            <w:tcW w:w="0" w:type="auto"/>
            <w:vAlign w:val="center"/>
          </w:tcPr>
          <w:p w14:paraId="39BDD9B7" w14:textId="4AF4E7EB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vAlign w:val="center"/>
          </w:tcPr>
          <w:p w14:paraId="45991422" w14:textId="71CEF03B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imary resistance</w:t>
            </w:r>
          </w:p>
        </w:tc>
        <w:tc>
          <w:tcPr>
            <w:tcW w:w="1382" w:type="dxa"/>
            <w:vAlign w:val="center"/>
          </w:tcPr>
          <w:p w14:paraId="4604913A" w14:textId="3591956C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16ECDB51" w14:textId="77777777" w:rsidTr="00C75BAB">
        <w:trPr>
          <w:trHeight w:val="566"/>
        </w:trPr>
        <w:tc>
          <w:tcPr>
            <w:tcW w:w="0" w:type="auto"/>
            <w:vAlign w:val="center"/>
          </w:tcPr>
          <w:p w14:paraId="29E2D12F" w14:textId="335F9676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3</w:t>
            </w:r>
          </w:p>
        </w:tc>
        <w:tc>
          <w:tcPr>
            <w:tcW w:w="0" w:type="auto"/>
            <w:vAlign w:val="center"/>
          </w:tcPr>
          <w:p w14:paraId="7D7FBDAE" w14:textId="4336DE7B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14:paraId="289CB299" w14:textId="6E3EEDC2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1E7C7120" w14:textId="2C3443CD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vAlign w:val="center"/>
          </w:tcPr>
          <w:p w14:paraId="270C8E6D" w14:textId="7E42C9F2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27C0AF1C" w14:textId="64775B7D" w:rsidR="00F60161" w:rsidRPr="00C75BAB" w:rsidRDefault="00F6016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Operation/ablation/TKI agent + TACE/TKI + PD-1 inhibitor</w:t>
            </w:r>
          </w:p>
        </w:tc>
        <w:tc>
          <w:tcPr>
            <w:tcW w:w="0" w:type="auto"/>
            <w:vAlign w:val="center"/>
          </w:tcPr>
          <w:p w14:paraId="260A91E6" w14:textId="218397F0" w:rsidR="00F60161" w:rsidRPr="00C75BAB" w:rsidRDefault="00A81C2B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>elvic metastases</w:t>
            </w:r>
          </w:p>
        </w:tc>
        <w:tc>
          <w:tcPr>
            <w:tcW w:w="0" w:type="auto"/>
            <w:vAlign w:val="center"/>
          </w:tcPr>
          <w:p w14:paraId="3C81CC13" w14:textId="22B0CBD1" w:rsidR="00F60161" w:rsidRPr="00C75BAB" w:rsidRDefault="00BC11E1" w:rsidP="00335C80">
            <w:pPr>
              <w:widowControl/>
              <w:shd w:val="clear" w:color="auto" w:fill="FCFDF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>omplete</w:t>
            </w:r>
          </w:p>
        </w:tc>
        <w:tc>
          <w:tcPr>
            <w:tcW w:w="0" w:type="auto"/>
            <w:vAlign w:val="center"/>
          </w:tcPr>
          <w:p w14:paraId="7E8BFE64" w14:textId="097F8D8D" w:rsidR="00F60161" w:rsidRPr="00C75BAB" w:rsidRDefault="00000000" w:rsidP="00335C80">
            <w:pPr>
              <w:widowControl/>
              <w:shd w:val="clear" w:color="auto" w:fill="FCFDFE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BC11E1" w:rsidRPr="00C75BAB">
                <w:rPr>
                  <w:rFonts w:ascii="Times New Roman" w:hAnsi="Times New Roman" w:cs="Times New Roman"/>
                  <w:sz w:val="24"/>
                  <w:szCs w:val="24"/>
                </w:rPr>
                <w:t>I</w:t>
              </w:r>
              <w:r w:rsidR="00F60161" w:rsidRPr="00C75BAB">
                <w:rPr>
                  <w:rFonts w:ascii="Times New Roman" w:hAnsi="Times New Roman" w:cs="Times New Roman"/>
                  <w:sz w:val="24"/>
                  <w:szCs w:val="24"/>
                </w:rPr>
                <w:t>nternal iliac artery</w:t>
              </w:r>
            </w:hyperlink>
          </w:p>
        </w:tc>
        <w:tc>
          <w:tcPr>
            <w:tcW w:w="0" w:type="auto"/>
            <w:vAlign w:val="center"/>
          </w:tcPr>
          <w:p w14:paraId="563B2ECD" w14:textId="3071F578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vAlign w:val="center"/>
          </w:tcPr>
          <w:p w14:paraId="2CAE07AD" w14:textId="78363217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382" w:type="dxa"/>
            <w:vAlign w:val="center"/>
          </w:tcPr>
          <w:p w14:paraId="52EADB53" w14:textId="2D1E189E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BC11E1" w:rsidRPr="00A81C2B" w14:paraId="5FDB4334" w14:textId="77777777" w:rsidTr="00C75BAB">
        <w:trPr>
          <w:trHeight w:val="555"/>
        </w:trPr>
        <w:tc>
          <w:tcPr>
            <w:tcW w:w="0" w:type="auto"/>
            <w:vAlign w:val="center"/>
          </w:tcPr>
          <w:p w14:paraId="17A675F0" w14:textId="4BADC84B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4</w:t>
            </w:r>
          </w:p>
        </w:tc>
        <w:tc>
          <w:tcPr>
            <w:tcW w:w="0" w:type="auto"/>
            <w:vAlign w:val="center"/>
          </w:tcPr>
          <w:p w14:paraId="680744E9" w14:textId="2B01FC89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79EB9ED8" w14:textId="0CF8A0EE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5F39BC81" w14:textId="6C19CEB6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vAlign w:val="center"/>
          </w:tcPr>
          <w:p w14:paraId="45017A67" w14:textId="0478C63D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0" w:type="auto"/>
            <w:vAlign w:val="center"/>
          </w:tcPr>
          <w:p w14:paraId="64C19D94" w14:textId="2E96F902" w:rsidR="00F60161" w:rsidRPr="00C75BAB" w:rsidRDefault="00F6016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 xml:space="preserve">D-TACE/radiotherapy/TKI </w:t>
            </w:r>
            <w:r w:rsidR="00A81C2B" w:rsidRPr="00C75BAB">
              <w:rPr>
                <w:rFonts w:ascii="Times New Roman" w:hAnsi="Times New Roman" w:cs="Times New Roman"/>
                <w:sz w:val="24"/>
                <w:szCs w:val="24"/>
              </w:rPr>
              <w:t>agent+</w:t>
            </w: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 xml:space="preserve"> PD-1 inhibitor</w:t>
            </w:r>
          </w:p>
        </w:tc>
        <w:tc>
          <w:tcPr>
            <w:tcW w:w="0" w:type="auto"/>
            <w:vAlign w:val="center"/>
          </w:tcPr>
          <w:p w14:paraId="72C720A3" w14:textId="57CADAAD" w:rsidR="00F60161" w:rsidRPr="00C75BAB" w:rsidRDefault="00A81C2B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>iver cancer</w:t>
            </w:r>
          </w:p>
        </w:tc>
        <w:tc>
          <w:tcPr>
            <w:tcW w:w="0" w:type="auto"/>
            <w:vAlign w:val="center"/>
          </w:tcPr>
          <w:p w14:paraId="4C2D5372" w14:textId="55CED1D9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0" w:type="auto"/>
            <w:vAlign w:val="center"/>
          </w:tcPr>
          <w:p w14:paraId="5C3C004E" w14:textId="4EE360CD" w:rsidR="00F6016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>epatic artery</w:t>
            </w:r>
          </w:p>
        </w:tc>
        <w:tc>
          <w:tcPr>
            <w:tcW w:w="0" w:type="auto"/>
            <w:vAlign w:val="center"/>
          </w:tcPr>
          <w:p w14:paraId="2A05CB3A" w14:textId="1EE2C0EE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vAlign w:val="center"/>
          </w:tcPr>
          <w:p w14:paraId="00EB9013" w14:textId="0A1A92DE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imary resistance</w:t>
            </w:r>
          </w:p>
        </w:tc>
        <w:tc>
          <w:tcPr>
            <w:tcW w:w="1382" w:type="dxa"/>
            <w:vAlign w:val="center"/>
          </w:tcPr>
          <w:p w14:paraId="4E95B205" w14:textId="76A32AB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12F44275" w14:textId="77777777" w:rsidTr="00C75BAB">
        <w:trPr>
          <w:trHeight w:val="566"/>
        </w:trPr>
        <w:tc>
          <w:tcPr>
            <w:tcW w:w="0" w:type="auto"/>
            <w:vAlign w:val="center"/>
          </w:tcPr>
          <w:p w14:paraId="79AE167A" w14:textId="75F884CD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5</w:t>
            </w:r>
          </w:p>
        </w:tc>
        <w:tc>
          <w:tcPr>
            <w:tcW w:w="0" w:type="auto"/>
            <w:vAlign w:val="center"/>
          </w:tcPr>
          <w:p w14:paraId="26A13870" w14:textId="0641E42C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14:paraId="11FEECBE" w14:textId="16E3EAA1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7BCCF682" w14:textId="351C01A5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Gallbladder carcinoma</w:t>
            </w:r>
          </w:p>
        </w:tc>
        <w:tc>
          <w:tcPr>
            <w:tcW w:w="0" w:type="auto"/>
            <w:vAlign w:val="center"/>
          </w:tcPr>
          <w:p w14:paraId="0119CFFE" w14:textId="6D1613D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564CF300" w14:textId="47689B06" w:rsidR="00F60161" w:rsidRPr="00C75BAB" w:rsidRDefault="00A81C2B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 xml:space="preserve">peration/chemotherapy/chemotherapy </w:t>
            </w: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 xml:space="preserve"> PD-1 inhibitor/TKI </w:t>
            </w: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 xml:space="preserve"> PD-1 inhibitor</w:t>
            </w:r>
          </w:p>
        </w:tc>
        <w:tc>
          <w:tcPr>
            <w:tcW w:w="0" w:type="auto"/>
            <w:vAlign w:val="center"/>
          </w:tcPr>
          <w:p w14:paraId="61133BE3" w14:textId="4B1C71FC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bdominal metastases</w:t>
            </w:r>
          </w:p>
        </w:tc>
        <w:tc>
          <w:tcPr>
            <w:tcW w:w="0" w:type="auto"/>
            <w:vAlign w:val="center"/>
          </w:tcPr>
          <w:p w14:paraId="1C8C47EA" w14:textId="3730610B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</w:p>
        </w:tc>
        <w:tc>
          <w:tcPr>
            <w:tcW w:w="0" w:type="auto"/>
            <w:vAlign w:val="center"/>
          </w:tcPr>
          <w:p w14:paraId="39ED668E" w14:textId="634692F8" w:rsidR="00F6016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60161" w:rsidRPr="00C75BAB">
              <w:rPr>
                <w:rFonts w:ascii="Times New Roman" w:hAnsi="Times New Roman" w:cs="Times New Roman"/>
                <w:sz w:val="24"/>
                <w:szCs w:val="24"/>
              </w:rPr>
              <w:t>astroduodenal artery</w:t>
            </w:r>
          </w:p>
        </w:tc>
        <w:tc>
          <w:tcPr>
            <w:tcW w:w="0" w:type="auto"/>
            <w:vAlign w:val="center"/>
          </w:tcPr>
          <w:p w14:paraId="5BA00735" w14:textId="7C10371C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vAlign w:val="center"/>
          </w:tcPr>
          <w:p w14:paraId="4DDF08AA" w14:textId="4801D9E2" w:rsidR="00F60161" w:rsidRPr="00C75BAB" w:rsidRDefault="00F6016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imary resistance</w:t>
            </w:r>
          </w:p>
        </w:tc>
        <w:tc>
          <w:tcPr>
            <w:tcW w:w="1382" w:type="dxa"/>
            <w:vAlign w:val="center"/>
          </w:tcPr>
          <w:p w14:paraId="611C3A45" w14:textId="6CAA3C44" w:rsidR="00F60161" w:rsidRPr="00C75BAB" w:rsidRDefault="00F6016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5CC48F22" w14:textId="77777777" w:rsidTr="00C75BAB">
        <w:trPr>
          <w:trHeight w:val="566"/>
        </w:trPr>
        <w:tc>
          <w:tcPr>
            <w:tcW w:w="0" w:type="auto"/>
            <w:vAlign w:val="center"/>
          </w:tcPr>
          <w:p w14:paraId="3FA650BB" w14:textId="099F209F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6</w:t>
            </w:r>
          </w:p>
        </w:tc>
        <w:tc>
          <w:tcPr>
            <w:tcW w:w="0" w:type="auto"/>
            <w:vAlign w:val="center"/>
          </w:tcPr>
          <w:p w14:paraId="6A73E1AF" w14:textId="28DB1BA4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14:paraId="7AA5E8E9" w14:textId="224C75C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49E539E4" w14:textId="0E77F594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vAlign w:val="center"/>
          </w:tcPr>
          <w:p w14:paraId="79EAB46B" w14:textId="0303AA80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3C186FD9" w14:textId="587867D6" w:rsidR="00BC11E1" w:rsidRPr="00C75BAB" w:rsidRDefault="00BC11E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Operation/TKI agent/TKI agent + PD-1 inhibitor</w:t>
            </w:r>
          </w:p>
        </w:tc>
        <w:tc>
          <w:tcPr>
            <w:tcW w:w="0" w:type="auto"/>
            <w:vAlign w:val="center"/>
          </w:tcPr>
          <w:p w14:paraId="10879ECB" w14:textId="6416C1F7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05CD147A" w14:textId="70A8C9FA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0" w:type="auto"/>
            <w:vAlign w:val="center"/>
          </w:tcPr>
          <w:p w14:paraId="3DE385BF" w14:textId="2D5DD9C0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ic artery</w:t>
            </w:r>
          </w:p>
        </w:tc>
        <w:tc>
          <w:tcPr>
            <w:tcW w:w="0" w:type="auto"/>
            <w:vAlign w:val="center"/>
          </w:tcPr>
          <w:p w14:paraId="5939E9BD" w14:textId="151F266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vAlign w:val="center"/>
          </w:tcPr>
          <w:p w14:paraId="6F4458C9" w14:textId="0A109230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imary resistance</w:t>
            </w:r>
          </w:p>
        </w:tc>
        <w:tc>
          <w:tcPr>
            <w:tcW w:w="1382" w:type="dxa"/>
            <w:vAlign w:val="center"/>
          </w:tcPr>
          <w:p w14:paraId="6D4720DC" w14:textId="59D6E6BA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5EA072C8" w14:textId="77777777" w:rsidTr="00C75BAB">
        <w:trPr>
          <w:trHeight w:val="555"/>
        </w:trPr>
        <w:tc>
          <w:tcPr>
            <w:tcW w:w="0" w:type="auto"/>
            <w:vAlign w:val="center"/>
          </w:tcPr>
          <w:p w14:paraId="7BB3E4E3" w14:textId="4A881142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7</w:t>
            </w:r>
          </w:p>
        </w:tc>
        <w:tc>
          <w:tcPr>
            <w:tcW w:w="0" w:type="auto"/>
            <w:vAlign w:val="center"/>
          </w:tcPr>
          <w:p w14:paraId="3F60DAFE" w14:textId="78C02A22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1BE05F0" w14:textId="02DDE2CF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71F67C7C" w14:textId="2B14F20E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vAlign w:val="center"/>
          </w:tcPr>
          <w:p w14:paraId="18129903" w14:textId="3EB094FE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1C84CB27" w14:textId="04E16E39" w:rsidR="00BC11E1" w:rsidRPr="00C75BAB" w:rsidRDefault="00BC11E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Operation/TKI agent +TACE+ radiotherapy /TKI agent + PD-1 inhibitor</w:t>
            </w:r>
          </w:p>
        </w:tc>
        <w:tc>
          <w:tcPr>
            <w:tcW w:w="0" w:type="auto"/>
            <w:vAlign w:val="center"/>
          </w:tcPr>
          <w:p w14:paraId="2D726073" w14:textId="49BDE748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6FB3CF93" w14:textId="7F2C0433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0" w:type="auto"/>
            <w:vAlign w:val="center"/>
          </w:tcPr>
          <w:p w14:paraId="17EAE7FB" w14:textId="728A7B83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ic artery</w:t>
            </w:r>
          </w:p>
        </w:tc>
        <w:tc>
          <w:tcPr>
            <w:tcW w:w="0" w:type="auto"/>
            <w:vAlign w:val="center"/>
          </w:tcPr>
          <w:p w14:paraId="3F24EA20" w14:textId="671139B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vAlign w:val="center"/>
          </w:tcPr>
          <w:p w14:paraId="5520FDB5" w14:textId="541D3280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382" w:type="dxa"/>
            <w:vAlign w:val="center"/>
          </w:tcPr>
          <w:p w14:paraId="0577C3D5" w14:textId="245E484F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BC11E1" w:rsidRPr="00A81C2B" w14:paraId="706C7415" w14:textId="77777777" w:rsidTr="00C75BAB">
        <w:trPr>
          <w:trHeight w:val="566"/>
        </w:trPr>
        <w:tc>
          <w:tcPr>
            <w:tcW w:w="0" w:type="auto"/>
            <w:vAlign w:val="center"/>
          </w:tcPr>
          <w:p w14:paraId="4A85427B" w14:textId="78BFDE0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8</w:t>
            </w:r>
          </w:p>
        </w:tc>
        <w:tc>
          <w:tcPr>
            <w:tcW w:w="0" w:type="auto"/>
            <w:vAlign w:val="center"/>
          </w:tcPr>
          <w:p w14:paraId="7554375B" w14:textId="7F1D4618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3ADC939F" w14:textId="25CAC420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3B181474" w14:textId="5D96BAE8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0" w:type="auto"/>
            <w:vAlign w:val="center"/>
          </w:tcPr>
          <w:p w14:paraId="25D569E1" w14:textId="1750995D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074B9803" w14:textId="21DBF415" w:rsidR="00BC11E1" w:rsidRPr="00C75BAB" w:rsidRDefault="00BC11E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hemotherapy/radiotherapy/ chemotherapy + TKI + PD-1 inhibitor</w:t>
            </w:r>
          </w:p>
        </w:tc>
        <w:tc>
          <w:tcPr>
            <w:tcW w:w="0" w:type="auto"/>
            <w:vAlign w:val="center"/>
          </w:tcPr>
          <w:p w14:paraId="7A135233" w14:textId="27A4A3DC" w:rsidR="00BC11E1" w:rsidRPr="00C75BAB" w:rsidRDefault="00000000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BC11E1" w:rsidRPr="00C75BAB">
                <w:rPr>
                  <w:rFonts w:ascii="Times New Roman" w:hAnsi="Times New Roman" w:cs="Times New Roman"/>
                  <w:sz w:val="24"/>
                  <w:szCs w:val="24"/>
                </w:rPr>
                <w:t xml:space="preserve"> Liver metastases</w:t>
              </w:r>
            </w:hyperlink>
          </w:p>
        </w:tc>
        <w:tc>
          <w:tcPr>
            <w:tcW w:w="0" w:type="auto"/>
            <w:vAlign w:val="center"/>
          </w:tcPr>
          <w:p w14:paraId="0AD78CE0" w14:textId="5716292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0" w:type="auto"/>
            <w:vAlign w:val="center"/>
          </w:tcPr>
          <w:p w14:paraId="524567B0" w14:textId="3CCBE0A2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ic artery</w:t>
            </w:r>
          </w:p>
        </w:tc>
        <w:tc>
          <w:tcPr>
            <w:tcW w:w="0" w:type="auto"/>
            <w:vAlign w:val="center"/>
          </w:tcPr>
          <w:p w14:paraId="790E3A0C" w14:textId="1AE0552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vAlign w:val="center"/>
          </w:tcPr>
          <w:p w14:paraId="5EE6B504" w14:textId="7F273A6E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382" w:type="dxa"/>
            <w:vAlign w:val="center"/>
          </w:tcPr>
          <w:p w14:paraId="77C58AD8" w14:textId="5008D744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  <w:tr w:rsidR="00BC11E1" w:rsidRPr="00A81C2B" w14:paraId="70A0C381" w14:textId="77777777" w:rsidTr="00C75BAB">
        <w:trPr>
          <w:trHeight w:val="55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209B2" w14:textId="29C2E35C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atient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ABDDF" w14:textId="21170EB7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E2BD13" w14:textId="298EA02C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7C4A10" w14:textId="7A8D3C7B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31F836" w14:textId="0A183B09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0C3CDB" w14:textId="404BCADC" w:rsidR="00BC11E1" w:rsidRPr="00C75BAB" w:rsidRDefault="00BC11E1" w:rsidP="00C75B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TACE/operation/TKI agent/TKI agent + PD-1 inhibi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78689" w14:textId="366DEFAF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ulmonary metast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00791D" w14:textId="15B39D61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40FB9A" w14:textId="3A57DE06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Bronchial arte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60BC4C" w14:textId="2B2FCF67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50D4A747" w14:textId="1EF97750" w:rsidR="00BC11E1" w:rsidRPr="00C75BAB" w:rsidRDefault="00BC11E1" w:rsidP="00335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acquired resistanc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763898D" w14:textId="7E371A00" w:rsidR="00BC11E1" w:rsidRPr="00C75BAB" w:rsidRDefault="00BC11E1" w:rsidP="00335C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5BAB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</w:tr>
    </w:tbl>
    <w:p w14:paraId="05E7BB5A" w14:textId="77777777" w:rsidR="00C75BAB" w:rsidRPr="00C75BAB" w:rsidRDefault="00C75BAB" w:rsidP="00C75BAB">
      <w:pPr>
        <w:ind w:leftChars="100" w:left="210"/>
        <w:rPr>
          <w:rFonts w:ascii="Times New Roman" w:eastAsia="宋体" w:hAnsi="Times New Roman" w:cs="Times New Roman"/>
          <w:sz w:val="24"/>
          <w:szCs w:val="24"/>
        </w:rPr>
      </w:pPr>
      <w:r w:rsidRPr="00C75BAB">
        <w:rPr>
          <w:rFonts w:ascii="Times New Roman" w:eastAsia="宋体" w:hAnsi="Times New Roman" w:cs="Times New Roman"/>
          <w:sz w:val="24"/>
          <w:szCs w:val="24"/>
        </w:rPr>
        <w:t xml:space="preserve">Abbreviations: TACE, Transhepatic Arterial Chem </w:t>
      </w:r>
      <w:proofErr w:type="spellStart"/>
      <w:r w:rsidRPr="00C75BAB">
        <w:rPr>
          <w:rFonts w:ascii="Times New Roman" w:eastAsia="宋体" w:hAnsi="Times New Roman" w:cs="Times New Roman"/>
          <w:sz w:val="24"/>
          <w:szCs w:val="24"/>
        </w:rPr>
        <w:t>Otherapy</w:t>
      </w:r>
      <w:proofErr w:type="spellEnd"/>
      <w:r w:rsidRPr="00C75BA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C75BAB">
        <w:rPr>
          <w:rFonts w:ascii="Times New Roman" w:eastAsia="宋体" w:hAnsi="Times New Roman" w:cs="Times New Roman"/>
          <w:sz w:val="24"/>
          <w:szCs w:val="24"/>
        </w:rPr>
        <w:t>And</w:t>
      </w:r>
      <w:proofErr w:type="gramEnd"/>
      <w:r w:rsidRPr="00C75BAB">
        <w:rPr>
          <w:rFonts w:ascii="Times New Roman" w:eastAsia="宋体" w:hAnsi="Times New Roman" w:cs="Times New Roman"/>
          <w:sz w:val="24"/>
          <w:szCs w:val="24"/>
        </w:rPr>
        <w:t xml:space="preserve"> Embolization; TKI, Tyrosine Kinase Inhibitor; PR, partial response; SD, stable disease; PD, progressive disease.</w:t>
      </w:r>
    </w:p>
    <w:p w14:paraId="2F99A117" w14:textId="77777777" w:rsidR="005D3F31" w:rsidRPr="00C75BAB" w:rsidRDefault="005D3F31">
      <w:pPr>
        <w:rPr>
          <w:sz w:val="20"/>
          <w:szCs w:val="20"/>
        </w:rPr>
      </w:pPr>
    </w:p>
    <w:sectPr w:rsidR="005D3F31" w:rsidRPr="00C75BAB" w:rsidSect="00170847">
      <w:pgSz w:w="16838" w:h="11906" w:orient="landscape"/>
      <w:pgMar w:top="1134" w:right="0" w:bottom="1134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ADFA9" w14:textId="77777777" w:rsidR="00700387" w:rsidRDefault="00700387" w:rsidP="00170847">
      <w:r>
        <w:separator/>
      </w:r>
    </w:p>
  </w:endnote>
  <w:endnote w:type="continuationSeparator" w:id="0">
    <w:p w14:paraId="20190683" w14:textId="77777777" w:rsidR="00700387" w:rsidRDefault="00700387" w:rsidP="00170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D2628" w14:textId="77777777" w:rsidR="00700387" w:rsidRDefault="00700387" w:rsidP="00170847">
      <w:r>
        <w:separator/>
      </w:r>
    </w:p>
  </w:footnote>
  <w:footnote w:type="continuationSeparator" w:id="0">
    <w:p w14:paraId="17DCB9BC" w14:textId="77777777" w:rsidR="00700387" w:rsidRDefault="00700387" w:rsidP="00170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F31"/>
    <w:rsid w:val="00170847"/>
    <w:rsid w:val="002873F3"/>
    <w:rsid w:val="00305924"/>
    <w:rsid w:val="00335C80"/>
    <w:rsid w:val="005D3F31"/>
    <w:rsid w:val="006C0AC4"/>
    <w:rsid w:val="00700387"/>
    <w:rsid w:val="0077323D"/>
    <w:rsid w:val="007D514B"/>
    <w:rsid w:val="00847AD5"/>
    <w:rsid w:val="00A81C2B"/>
    <w:rsid w:val="00AC3A64"/>
    <w:rsid w:val="00B071B0"/>
    <w:rsid w:val="00B61D1D"/>
    <w:rsid w:val="00BC11E1"/>
    <w:rsid w:val="00C75BAB"/>
    <w:rsid w:val="00F6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B45E7"/>
  <w15:chartTrackingRefBased/>
  <w15:docId w15:val="{306C21A7-262C-40C7-AA87-411A4282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847AD5"/>
    <w:rPr>
      <w:color w:val="0563C1"/>
      <w:u w:val="single"/>
    </w:rPr>
  </w:style>
  <w:style w:type="character" w:customStyle="1" w:styleId="skip">
    <w:name w:val="skip"/>
    <w:basedOn w:val="a0"/>
    <w:rsid w:val="00847AD5"/>
  </w:style>
  <w:style w:type="paragraph" w:styleId="a5">
    <w:name w:val="header"/>
    <w:basedOn w:val="a"/>
    <w:link w:val="a6"/>
    <w:uiPriority w:val="99"/>
    <w:unhideWhenUsed/>
    <w:rsid w:val="00170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08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0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0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6427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7</cp:revision>
  <dcterms:created xsi:type="dcterms:W3CDTF">2022-08-30T13:11:00Z</dcterms:created>
  <dcterms:modified xsi:type="dcterms:W3CDTF">2022-08-31T04:50:00Z</dcterms:modified>
</cp:coreProperties>
</file>